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FAD38" w14:textId="0B5D2EE1" w:rsidR="00C12C05" w:rsidRDefault="00C12C05" w:rsidP="00601A34">
      <w:pPr>
        <w:rPr>
          <w:b/>
        </w:rPr>
      </w:pPr>
      <w:r>
        <w:rPr>
          <w:b/>
        </w:rPr>
        <w:t>S1 Fig. Levels of ADAR1 and ADAR2 transcripts decrease during productive HSV-1 infection</w:t>
      </w:r>
    </w:p>
    <w:p w14:paraId="73D513CF" w14:textId="58DE53FC" w:rsidR="00C12C05" w:rsidRDefault="00C12C05" w:rsidP="00601A34">
      <w:bookmarkStart w:id="0" w:name="OLE_LINK2"/>
      <w:r>
        <w:t xml:space="preserve">a. dataset from </w:t>
      </w:r>
      <w:r>
        <w:fldChar w:fldCharType="begin">
          <w:fldData xml:space="preserve">PEVuZE5vdGU+PENpdGU+PEF1dGhvcj5SdXRrb3dza2k8L0F1dGhvcj48WWVhcj4yMDE1PC9ZZWFy
PjxSZWNOdW0+OTE1PC9SZWNOdW0+PERpc3BsYXlUZXh0PihSdXRrb3dza2kgZXQgYWwuLCAyMDE1
KTwvRGlzcGxheVRleHQ+PHJlY29yZD48cmVjLW51bWJlcj45MTU8L3JlYy1udW1iZXI+PGZvcmVp
Z24ta2V5cz48a2V5IGFwcD0iRU4iIGRiLWlkPSJ2cDlleHp6dHd6ejl4aWV4ZnM0djB4dmQ1ZTJm
c3ZlMDVheHIiIHRpbWVzdGFtcD0iMTcyMDUxMjY2MSI+OTE1PC9rZXk+PC9mb3JlaWduLWtleXM+
PHJlZi10eXBlIG5hbWU9IkpvdXJuYWwgQXJ0aWNsZSI+MTc8L3JlZi10eXBlPjxjb250cmlidXRv
cnM+PGF1dGhvcnM+PGF1dGhvcj5SdXRrb3dza2ksIEEuIEouPC9hdXRob3I+PGF1dGhvcj5Fcmhh
cmQsIEYuPC9hdXRob3I+PGF1dGhvcj5MJmFwb3M7SGVybmF1bHQsIEEuPC9hdXRob3I+PGF1dGhv
cj5Cb25mZXJ0LCBULjwvYXV0aG9yPjxhdXRob3I+U2NoaWxoYWJlbCwgTS48L2F1dGhvcj48YXV0
aG9yPkNydW1wLCBDLjwvYXV0aG9yPjxhdXRob3I+Um9zZW5zdGllbCwgUC48L2F1dGhvcj48YXV0
aG9yPkVmc3RhdGhpb3UsIFMuPC9hdXRob3I+PGF1dGhvcj5aaW1tZXIsIFIuPC9hdXRob3I+PGF1
dGhvcj5GcmllZGVsLCBDLiBDLjwvYXV0aG9yPjxhdXRob3I+RG9sa2VuLCBMLjwvYXV0aG9yPjwv
YXV0aG9ycz48L2NvbnRyaWJ1dG9ycz48YXV0aC1hZGRyZXNzPkRpdmlzaW9uIG9mIEluZmVjdGlv
dXMgRGlzZWFzZXMsIERlcGFydG1lbnQgb2YgTWVkaWNpbmUsIFVuaXZlcnNpdHkgb2YgQ2FtYnJp
ZGdlLCBDYW1icmlkZ2UgQ0IyIDBRUSwgVUsuJiN4RDtJbnN0aXR1dCBmdXIgSW5mb3JtYXRpaywg
THVkd2lnLU1heGltaWxpYW5zLVVuaXZlcnNpdGF0IE11bmNoZW4sIEFtYWxpZW5zdHJhc3NlIDE3
LCA4MDMzMyBNdW5jaGVuLCBHZXJtYW55LiYjeEQ7SW5zdGl0dXQgZnVyIEtsaW5pc2NoZSBNb2xl
a3VsYXJiaW9sb2dpZSwgQ2hyaXN0aWFuLUFsYnJlY2h0cy1Vbml2ZXJzaXRhdCBLaWVsLCBTY2hp
dHRlbmhlbG1zdHJhc3NlIDEyLCAyNDEwNSBLaWVsLCBHZXJtYW55LiYjeEQ7RGl2aXNpb24gb2Yg
Vmlyb2xvZ3ksIERlcGFydG1lbnQgb2YgUGF0aG9sb2d5LCBVbml2ZXJzaXR5IG9mIENhbWJyaWRn
ZSwgVGVubmlzIENvdXJ0IFJvYWQsIENhbWJyaWRnZSBDQjIgMVFQLCBVSy4mI3hEOzFdIERpdmlz
aW9uIG9mIEluZmVjdGlvdXMgRGlzZWFzZXMsIERlcGFydG1lbnQgb2YgTWVkaWNpbmUsIFVuaXZl
cnNpdHkgb2YgQ2FtYnJpZGdlLCBDYW1icmlkZ2UgQ0IyIDBRUSwgVUsgWzJdIEluc3RpdHV0IGZ1
ciBWaXJvbG9naWUsIEp1bGl1cy1NYXhpbWlsaWFucy1Vbml2ZXJzaXRhdCBXdXJ6YnVyZywgVmVy
c2JhY2hlciBTdHJhc3NlIDcsIDk3MDc4IFd1cnpidXJnLCBHZXJtYW55LjwvYXV0aC1hZGRyZXNz
Pjx0aXRsZXM+PHRpdGxlPldpZGVzcHJlYWQgZGlzcnVwdGlvbiBvZiBob3N0IHRyYW5zY3JpcHRp
b24gdGVybWluYXRpb24gaW4gSFNWLTEgaW5mZWN0aW9uPC90aXRsZT48c2Vjb25kYXJ5LXRpdGxl
Pk5hdCBDb21tdW48L3NlY29uZGFyeS10aXRsZT48L3RpdGxlcz48cGVyaW9kaWNhbD48ZnVsbC10
aXRsZT5OYXR1cmUgQ29tbXVuaWNhdGlvbnM8L2Z1bGwtdGl0bGU+PGFiYnItMT5OYXQgQ29tbXVu
PC9hYmJyLTE+PC9wZXJpb2RpY2FsPjxwYWdlcz43MTI2PC9wYWdlcz48dm9sdW1lPjY8L3ZvbHVt
ZT48ZWRpdGlvbj4yMDE1LzA1LzIxPC9lZGl0aW9uPjxrZXl3b3Jkcz48a2V5d29yZD5BbHRlcm5h
dGl2ZSBTcGxpY2luZzwva2V5d29yZD48a2V5d29yZD5Db2RvbiwgVGVybWluYXRvcjwva2V5d29y
ZD48a2V5d29yZD5DdWx0dXJlIE1lZGlhPC9rZXl3b3JkPjxrZXl3b3JkPkV4b25zPC9rZXl3b3Jk
PjxrZXl3b3JkPkZpYnJvYmxhc3RzL21ldGFib2xpc20vdmlyb2xvZ3k8L2tleXdvcmQ+PGtleXdv
cmQ+R2VuZSBFeHByZXNzaW9uIFJlZ3VsYXRpb24sIFZpcmFsPC9rZXl3b3JkPjxrZXl3b3JkPkdl
bmVzLCBWaXJhbDwva2V5d29yZD48a2V5d29yZD5HZW5vbWUsIFZpcmFsPC9rZXl3b3JkPjxrZXl3
b3JkPkhlcnBlcyBTaW1wbGV4Lyp2aXJvbG9neTwva2V5d29yZD48a2V5d29yZD5IZXJwZXN2aXJ1
cyAxLCBIdW1hbi8qZ2VuZXRpY3M8L2tleXdvcmQ+PGtleXdvcmQ+SHVtYW5zPC9rZXl3b3JkPjxr
ZXl3b3JkPkludHJvbnM8L2tleXdvcmQ+PGtleXdvcmQ+T3BlbiBSZWFkaW5nIEZyYW1lczwva2V5
d29yZD48a2V5d29yZD5Qb2x5IEE8L2tleXdvcmQ+PGtleXdvcmQ+UHJvdGVpbiBCaW9zeW50aGVz
aXM8L2tleXdvcmQ+PGtleXdvcmQ+Uk5BL2Jpb3N5bnRoZXNpczwva2V5d29yZD48a2V5d29yZD5S
TkEsIE1lc3Nlbmdlci9tZXRhYm9saXNtPC9rZXl3b3JkPjxrZXl3b3JkPlJpYm9zb21lcy91bHRy
YXN0cnVjdHVyZTwva2V5d29yZD48a2V5d29yZD5UaW1lIEZhY3RvcnM8L2tleXdvcmQ+PGtleXdv
cmQ+KlRyYW5zY3JpcHRpb24sIEdlbmV0aWM8L2tleXdvcmQ+PGtleXdvcmQ+VmlydXMgUmVwbGlj
YXRpb24vZ2VuZXRpY3M8L2tleXdvcmQ+PC9rZXl3b3Jkcz48ZGF0ZXM+PHllYXI+MjAxNTwveWVh
cj48cHViLWRhdGVzPjxkYXRlPk1heSAyMDwvZGF0ZT48L3B1Yi1kYXRlcz48L2RhdGVzPjxpc2Ju
PjIwNDEtMTcyMyAoRWxlY3Ryb25pYykmI3hEOzIwNDEtMTcyMyAoTGlua2luZyk8L2lzYm4+PGFj
Y2Vzc2lvbi1udW0+MjU5ODk5NzE8L2FjY2Vzc2lvbi1udW0+PHVybHM+PHJlbGF0ZWQtdXJscz48
dXJsPmh0dHBzOi8vd3d3Lm5jYmkubmxtLm5paC5nb3YvcHVibWVkLzI1OTg5OTcxPC91cmw+PC9y
ZWxhdGVkLXVybHM+PC91cmxzPjxjdXN0b20yPlBNQzQ0NDEyNTI8L2N1c3RvbTI+PGVsZWN0cm9u
aWMtcmVzb3VyY2UtbnVtPjEwLjEwMzgvbmNvbW1zODEyNjwvZWxlY3Ryb25pYy1yZXNvdXJjZS1u
dW0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SdXRrb3dza2k8L0F1dGhvcj48WWVhcj4yMDE1PC9ZZWFy
PjxSZWNOdW0+OTE1PC9SZWNOdW0+PERpc3BsYXlUZXh0PihSdXRrb3dza2kgZXQgYWwuLCAyMDE1
KTwvRGlzcGxheVRleHQ+PHJlY29yZD48cmVjLW51bWJlcj45MTU8L3JlYy1udW1iZXI+PGZvcmVp
Z24ta2V5cz48a2V5IGFwcD0iRU4iIGRiLWlkPSJ2cDlleHp6dHd6ejl4aWV4ZnM0djB4dmQ1ZTJm
c3ZlMDVheHIiIHRpbWVzdGFtcD0iMTcyMDUxMjY2MSI+OTE1PC9rZXk+PC9mb3JlaWduLWtleXM+
PHJlZi10eXBlIG5hbWU9IkpvdXJuYWwgQXJ0aWNsZSI+MTc8L3JlZi10eXBlPjxjb250cmlidXRv
cnM+PGF1dGhvcnM+PGF1dGhvcj5SdXRrb3dza2ksIEEuIEouPC9hdXRob3I+PGF1dGhvcj5Fcmhh
cmQsIEYuPC9hdXRob3I+PGF1dGhvcj5MJmFwb3M7SGVybmF1bHQsIEEuPC9hdXRob3I+PGF1dGhv
cj5Cb25mZXJ0LCBULjwvYXV0aG9yPjxhdXRob3I+U2NoaWxoYWJlbCwgTS48L2F1dGhvcj48YXV0
aG9yPkNydW1wLCBDLjwvYXV0aG9yPjxhdXRob3I+Um9zZW5zdGllbCwgUC48L2F1dGhvcj48YXV0
aG9yPkVmc3RhdGhpb3UsIFMuPC9hdXRob3I+PGF1dGhvcj5aaW1tZXIsIFIuPC9hdXRob3I+PGF1
dGhvcj5GcmllZGVsLCBDLiBDLjwvYXV0aG9yPjxhdXRob3I+RG9sa2VuLCBMLjwvYXV0aG9yPjwv
YXV0aG9ycz48L2NvbnRyaWJ1dG9ycz48YXV0aC1hZGRyZXNzPkRpdmlzaW9uIG9mIEluZmVjdGlv
dXMgRGlzZWFzZXMsIERlcGFydG1lbnQgb2YgTWVkaWNpbmUsIFVuaXZlcnNpdHkgb2YgQ2FtYnJp
ZGdlLCBDYW1icmlkZ2UgQ0IyIDBRUSwgVUsuJiN4RDtJbnN0aXR1dCBmdXIgSW5mb3JtYXRpaywg
THVkd2lnLU1heGltaWxpYW5zLVVuaXZlcnNpdGF0IE11bmNoZW4sIEFtYWxpZW5zdHJhc3NlIDE3
LCA4MDMzMyBNdW5jaGVuLCBHZXJtYW55LiYjeEQ7SW5zdGl0dXQgZnVyIEtsaW5pc2NoZSBNb2xl
a3VsYXJiaW9sb2dpZSwgQ2hyaXN0aWFuLUFsYnJlY2h0cy1Vbml2ZXJzaXRhdCBLaWVsLCBTY2hp
dHRlbmhlbG1zdHJhc3NlIDEyLCAyNDEwNSBLaWVsLCBHZXJtYW55LiYjeEQ7RGl2aXNpb24gb2Yg
Vmlyb2xvZ3ksIERlcGFydG1lbnQgb2YgUGF0aG9sb2d5LCBVbml2ZXJzaXR5IG9mIENhbWJyaWRn
ZSwgVGVubmlzIENvdXJ0IFJvYWQsIENhbWJyaWRnZSBDQjIgMVFQLCBVSy4mI3hEOzFdIERpdmlz
aW9uIG9mIEluZmVjdGlvdXMgRGlzZWFzZXMsIERlcGFydG1lbnQgb2YgTWVkaWNpbmUsIFVuaXZl
cnNpdHkgb2YgQ2FtYnJpZGdlLCBDYW1icmlkZ2UgQ0IyIDBRUSwgVUsgWzJdIEluc3RpdHV0IGZ1
ciBWaXJvbG9naWUsIEp1bGl1cy1NYXhpbWlsaWFucy1Vbml2ZXJzaXRhdCBXdXJ6YnVyZywgVmVy
c2JhY2hlciBTdHJhc3NlIDcsIDk3MDc4IFd1cnpidXJnLCBHZXJtYW55LjwvYXV0aC1hZGRyZXNz
Pjx0aXRsZXM+PHRpdGxlPldpZGVzcHJlYWQgZGlzcnVwdGlvbiBvZiBob3N0IHRyYW5zY3JpcHRp
b24gdGVybWluYXRpb24gaW4gSFNWLTEgaW5mZWN0aW9uPC90aXRsZT48c2Vjb25kYXJ5LXRpdGxl
Pk5hdCBDb21tdW48L3NlY29uZGFyeS10aXRsZT48L3RpdGxlcz48cGVyaW9kaWNhbD48ZnVsbC10
aXRsZT5OYXR1cmUgQ29tbXVuaWNhdGlvbnM8L2Z1bGwtdGl0bGU+PGFiYnItMT5OYXQgQ29tbXVu
PC9hYmJyLTE+PC9wZXJpb2RpY2FsPjxwYWdlcz43MTI2PC9wYWdlcz48dm9sdW1lPjY8L3ZvbHVt
ZT48ZWRpdGlvbj4yMDE1LzA1LzIxPC9lZGl0aW9uPjxrZXl3b3Jkcz48a2V5d29yZD5BbHRlcm5h
dGl2ZSBTcGxpY2luZzwva2V5d29yZD48a2V5d29yZD5Db2RvbiwgVGVybWluYXRvcjwva2V5d29y
ZD48a2V5d29yZD5DdWx0dXJlIE1lZGlhPC9rZXl3b3JkPjxrZXl3b3JkPkV4b25zPC9rZXl3b3Jk
PjxrZXl3b3JkPkZpYnJvYmxhc3RzL21ldGFib2xpc20vdmlyb2xvZ3k8L2tleXdvcmQ+PGtleXdv
cmQ+R2VuZSBFeHByZXNzaW9uIFJlZ3VsYXRpb24sIFZpcmFsPC9rZXl3b3JkPjxrZXl3b3JkPkdl
bmVzLCBWaXJhbDwva2V5d29yZD48a2V5d29yZD5HZW5vbWUsIFZpcmFsPC9rZXl3b3JkPjxrZXl3
b3JkPkhlcnBlcyBTaW1wbGV4Lyp2aXJvbG9neTwva2V5d29yZD48a2V5d29yZD5IZXJwZXN2aXJ1
cyAxLCBIdW1hbi8qZ2VuZXRpY3M8L2tleXdvcmQ+PGtleXdvcmQ+SHVtYW5zPC9rZXl3b3JkPjxr
ZXl3b3JkPkludHJvbnM8L2tleXdvcmQ+PGtleXdvcmQ+T3BlbiBSZWFkaW5nIEZyYW1lczwva2V5
d29yZD48a2V5d29yZD5Qb2x5IEE8L2tleXdvcmQ+PGtleXdvcmQ+UHJvdGVpbiBCaW9zeW50aGVz
aXM8L2tleXdvcmQ+PGtleXdvcmQ+Uk5BL2Jpb3N5bnRoZXNpczwva2V5d29yZD48a2V5d29yZD5S
TkEsIE1lc3Nlbmdlci9tZXRhYm9saXNtPC9rZXl3b3JkPjxrZXl3b3JkPlJpYm9zb21lcy91bHRy
YXN0cnVjdHVyZTwva2V5d29yZD48a2V5d29yZD5UaW1lIEZhY3RvcnM8L2tleXdvcmQ+PGtleXdv
cmQ+KlRyYW5zY3JpcHRpb24sIEdlbmV0aWM8L2tleXdvcmQ+PGtleXdvcmQ+VmlydXMgUmVwbGlj
YXRpb24vZ2VuZXRpY3M8L2tleXdvcmQ+PC9rZXl3b3Jkcz48ZGF0ZXM+PHllYXI+MjAxNTwveWVh
cj48cHViLWRhdGVzPjxkYXRlPk1heSAyMDwvZGF0ZT48L3B1Yi1kYXRlcz48L2RhdGVzPjxpc2Ju
PjIwNDEtMTcyMyAoRWxlY3Ryb25pYykmI3hEOzIwNDEtMTcyMyAoTGlua2luZyk8L2lzYm4+PGFj
Y2Vzc2lvbi1udW0+MjU5ODk5NzE8L2FjY2Vzc2lvbi1udW0+PHVybHM+PHJlbGF0ZWQtdXJscz48
dXJsPmh0dHBzOi8vd3d3Lm5jYmkubmxtLm5paC5nb3YvcHVibWVkLzI1OTg5OTcxPC91cmw+PC9y
ZWxhdGVkLXVybHM+PC91cmxzPjxjdXN0b20yPlBNQzQ0NDEyNTI8L2N1c3RvbTI+PGVsZWN0cm9u
aWMtcmVzb3VyY2UtbnVtPjEwLjEwMzgvbmNvbW1zODEyNjwvZWxlY3Ryb25pYy1yZXNvdXJjZS1u
dW0+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Rutkowski et al., 2015)</w:t>
      </w:r>
      <w:r>
        <w:fldChar w:fldCharType="end"/>
      </w:r>
      <w:r w:rsidR="003B6DAE">
        <w:t>[75]</w:t>
      </w:r>
    </w:p>
    <w:p w14:paraId="5065DD91" w14:textId="77777777" w:rsidR="00C12C05" w:rsidRDefault="00C12C05" w:rsidP="00601A34">
      <w:bookmarkStart w:id="1" w:name="OLE_LINK1"/>
      <w:bookmarkEnd w:id="0"/>
      <w:r>
        <w:t xml:space="preserve">A) ADAR1 </w:t>
      </w:r>
      <w:r>
        <w:tab/>
      </w:r>
      <w:r>
        <w:tab/>
      </w:r>
      <w:r>
        <w:tab/>
      </w:r>
      <w:r>
        <w:tab/>
      </w:r>
      <w:r>
        <w:tab/>
        <w:t>B) ADAR2</w:t>
      </w:r>
    </w:p>
    <w:bookmarkEnd w:id="1"/>
    <w:p w14:paraId="6EF1D6C5" w14:textId="77777777" w:rsidR="00C12C05" w:rsidRDefault="00C12C05" w:rsidP="00601A34">
      <w:r>
        <w:object w:dxaOrig="2292" w:dyaOrig="2964" w14:anchorId="23D451F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4.75pt;height:148.5pt" o:ole="">
            <v:imagedata r:id="rId7" o:title=""/>
          </v:shape>
          <o:OLEObject Type="Embed" ProgID="Prism8.Document" ShapeID="_x0000_i1025" DrawAspect="Content" ObjectID="_1803875918" r:id="rId8"/>
        </w:object>
      </w:r>
      <w:r>
        <w:t xml:space="preserve">   </w:t>
      </w:r>
      <w:r>
        <w:object w:dxaOrig="2280" w:dyaOrig="3048" w14:anchorId="235A3266">
          <v:shape id="_x0000_i1026" type="#_x0000_t75" style="width:114pt;height:152.25pt" o:ole="">
            <v:imagedata r:id="rId9" o:title=""/>
          </v:shape>
          <o:OLEObject Type="Embed" ProgID="Prism8.Document" ShapeID="_x0000_i1026" DrawAspect="Content" ObjectID="_1803875919" r:id="rId10"/>
        </w:object>
      </w:r>
    </w:p>
    <w:p w14:paraId="4EC92E44" w14:textId="77777777" w:rsidR="00C12C05" w:rsidRDefault="00C12C05" w:rsidP="00601A34">
      <w:r>
        <w:t>b. relative expression levels of ADAR1p110, ADAR1p150 and ADAR2 in HEK293 WT cells</w:t>
      </w:r>
    </w:p>
    <w:p w14:paraId="1700B35C" w14:textId="77777777" w:rsidR="00C12C05" w:rsidRDefault="00C12C05" w:rsidP="00601A34"/>
    <w:p w14:paraId="10ED7CEF" w14:textId="77777777" w:rsidR="00C12C05" w:rsidRDefault="00C12C05" w:rsidP="00601A34"/>
    <w:p w14:paraId="01DE8C42" w14:textId="77777777" w:rsidR="00C12C05" w:rsidRDefault="00C12C05" w:rsidP="00601A34">
      <w:r>
        <w:object w:dxaOrig="6756" w:dyaOrig="3552" w14:anchorId="564C4493">
          <v:shape id="_x0000_i1027" type="#_x0000_t75" style="width:337.5pt;height:177.75pt" o:ole="">
            <v:imagedata r:id="rId11" o:title=""/>
          </v:shape>
          <o:OLEObject Type="Embed" ProgID="Prism8.Document" ShapeID="_x0000_i1027" DrawAspect="Content" ObjectID="_1803875920" r:id="rId12"/>
        </w:object>
      </w:r>
    </w:p>
    <w:p w14:paraId="51B772A1" w14:textId="690AACD5" w:rsidR="00C12C05" w:rsidRDefault="00C12C05" w:rsidP="00601A34">
      <w:r>
        <w:rPr>
          <w:b/>
        </w:rPr>
        <w:t>S1 Fig. Levels of ADAR1 and ADAR2 transcripts decrease during productive HSV-1 infection. a)</w:t>
      </w:r>
      <w:r>
        <w:t xml:space="preserve"> Transcripts ENSG00000160710 (ADAR1) and ENSG00000197381 (ADARB1/ADAR2) indicated as reads per kilobase per million mapped reads (RPKM) taken from total RNA of HFF infected with HSV-1 strain 17 at MOI 10 </w:t>
      </w:r>
      <w:r>
        <w:fldChar w:fldCharType="begin">
          <w:fldData xml:space="preserve">PEVuZE5vdGU+PENpdGU+PEF1dGhvcj5SdXRrb3dza2k8L0F1dGhvcj48WWVhcj4yMDE1PC9ZZWFy
PjxSZWNOdW0+OTE1PC9SZWNOdW0+PERpc3BsYXlUZXh0PihSdXRrb3dza2kgZXQgYWwuLCAyMDE1
KTwvRGlzcGxheVRleHQ+PHJlY29yZD48cmVjLW51bWJlcj45MTU8L3JlYy1udW1iZXI+PGZvcmVp
Z24ta2V5cz48a2V5IGFwcD0iRU4iIGRiLWlkPSJ2cDlleHp6dHd6ejl4aWV4ZnM0djB4dmQ1ZTJm
c3ZlMDVheHIiIHRpbWVzdGFtcD0iMTcyMDUxMjY2MSI+OTE1PC9rZXk+PC9mb3JlaWduLWtleXM+
PHJlZi10eXBlIG5hbWU9IkpvdXJuYWwgQXJ0aWNsZSI+MTc8L3JlZi10eXBlPjxjb250cmlidXRv
cnM+PGF1dGhvcnM+PGF1dGhvcj5SdXRrb3dza2ksIEEuIEouPC9hdXRob3I+PGF1dGhvcj5Fcmhh
cmQsIEYuPC9hdXRob3I+PGF1dGhvcj5MJmFwb3M7SGVybmF1bHQsIEEuPC9hdXRob3I+PGF1dGhv
cj5Cb25mZXJ0LCBULjwvYXV0aG9yPjxhdXRob3I+U2NoaWxoYWJlbCwgTS48L2F1dGhvcj48YXV0
aG9yPkNydW1wLCBDLjwvYXV0aG9yPjxhdXRob3I+Um9zZW5zdGllbCwgUC48L2F1dGhvcj48YXV0
aG9yPkVmc3RhdGhpb3UsIFMuPC9hdXRob3I+PGF1dGhvcj5aaW1tZXIsIFIuPC9hdXRob3I+PGF1
dGhvcj5GcmllZGVsLCBDLiBDLjwvYXV0aG9yPjxhdXRob3I+RG9sa2VuLCBMLjwvYXV0aG9yPjwv
YXV0aG9ycz48L2NvbnRyaWJ1dG9ycz48YXV0aC1hZGRyZXNzPkRpdmlzaW9uIG9mIEluZmVjdGlv
dXMgRGlzZWFzZXMsIERlcGFydG1lbnQgb2YgTWVkaWNpbmUsIFVuaXZlcnNpdHkgb2YgQ2FtYnJp
ZGdlLCBDYW1icmlkZ2UgQ0IyIDBRUSwgVUsuJiN4RDtJbnN0aXR1dCBmdXIgSW5mb3JtYXRpaywg
THVkd2lnLU1heGltaWxpYW5zLVVuaXZlcnNpdGF0IE11bmNoZW4sIEFtYWxpZW5zdHJhc3NlIDE3
LCA4MDMzMyBNdW5jaGVuLCBHZXJtYW55LiYjeEQ7SW5zdGl0dXQgZnVyIEtsaW5pc2NoZSBNb2xl
a3VsYXJiaW9sb2dpZSwgQ2hyaXN0aWFuLUFsYnJlY2h0cy1Vbml2ZXJzaXRhdCBLaWVsLCBTY2hp
dHRlbmhlbG1zdHJhc3NlIDEyLCAyNDEwNSBLaWVsLCBHZXJtYW55LiYjeEQ7RGl2aXNpb24gb2Yg
Vmlyb2xvZ3ksIERlcGFydG1lbnQgb2YgUGF0aG9sb2d5LCBVbml2ZXJzaXR5IG9mIENhbWJyaWRn
ZSwgVGVubmlzIENvdXJ0IFJvYWQsIENhbWJyaWRnZSBDQjIgMVFQLCBVSy4mI3hEOzFdIERpdmlz
aW9uIG9mIEluZmVjdGlvdXMgRGlzZWFzZXMsIERlcGFydG1lbnQgb2YgTWVkaWNpbmUsIFVuaXZl
cnNpdHkgb2YgQ2FtYnJpZGdlLCBDYW1icmlkZ2UgQ0IyIDBRUSwgVUsgWzJdIEluc3RpdHV0IGZ1
ciBWaXJvbG9naWUsIEp1bGl1cy1NYXhpbWlsaWFucy1Vbml2ZXJzaXRhdCBXdXJ6YnVyZywgVmVy
c2JhY2hlciBTdHJhc3NlIDcsIDk3MDc4IFd1cnpidXJnLCBHZXJtYW55LjwvYXV0aC1hZGRyZXNz
Pjx0aXRsZXM+PHRpdGxlPldpZGVzcHJlYWQgZGlzcnVwdGlvbiBvZiBob3N0IHRyYW5zY3JpcHRp
b24gdGVybWluYXRpb24gaW4gSFNWLTEgaW5mZWN0aW9uPC90aXRsZT48c2Vjb25kYXJ5LXRpdGxl
Pk5hdCBDb21tdW48L3NlY29uZGFyeS10aXRsZT48L3RpdGxlcz48cGVyaW9kaWNhbD48ZnVsbC10
aXRsZT5OYXR1cmUgQ29tbXVuaWNhdGlvbnM8L2Z1bGwtdGl0bGU+PGFiYnItMT5OYXQgQ29tbXVu
PC9hYmJyLTE+PC9wZXJpb2RpY2FsPjxwYWdlcz43MTI2PC9wYWdlcz48dm9sdW1lPjY8L3ZvbHVt
ZT48ZWRpdGlvbj4yMDE1LzA1LzIxPC9lZGl0aW9uPjxrZXl3b3Jkcz48a2V5d29yZD5BbHRlcm5h
dGl2ZSBTcGxpY2luZzwva2V5d29yZD48a2V5d29yZD5Db2RvbiwgVGVybWluYXRvcjwva2V5d29y
ZD48a2V5d29yZD5DdWx0dXJlIE1lZGlhPC9rZXl3b3JkPjxrZXl3b3JkPkV4b25zPC9rZXl3b3Jk
PjxrZXl3b3JkPkZpYnJvYmxhc3RzL21ldGFib2xpc20vdmlyb2xvZ3k8L2tleXdvcmQ+PGtleXdv
cmQ+R2VuZSBFeHByZXNzaW9uIFJlZ3VsYXRpb24sIFZpcmFsPC9rZXl3b3JkPjxrZXl3b3JkPkdl
bmVzLCBWaXJhbDwva2V5d29yZD48a2V5d29yZD5HZW5vbWUsIFZpcmFsPC9rZXl3b3JkPjxrZXl3
b3JkPkhlcnBlcyBTaW1wbGV4Lyp2aXJvbG9neTwva2V5d29yZD48a2V5d29yZD5IZXJwZXN2aXJ1
cyAxLCBIdW1hbi8qZ2VuZXRpY3M8L2tleXdvcmQ+PGtleXdvcmQ+SHVtYW5zPC9rZXl3b3JkPjxr
ZXl3b3JkPkludHJvbnM8L2tleXdvcmQ+PGtleXdvcmQ+T3BlbiBSZWFkaW5nIEZyYW1lczwva2V5
d29yZD48a2V5d29yZD5Qb2x5IEE8L2tleXdvcmQ+PGtleXdvcmQ+UHJvdGVpbiBCaW9zeW50aGVz
aXM8L2tleXdvcmQ+PGtleXdvcmQ+Uk5BL2Jpb3N5bnRoZXNpczwva2V5d29yZD48a2V5d29yZD5S
TkEsIE1lc3Nlbmdlci9tZXRhYm9saXNtPC9rZXl3b3JkPjxrZXl3b3JkPlJpYm9zb21lcy91bHRy
YXN0cnVjdHVyZTwva2V5d29yZD48a2V5d29yZD5UaW1lIEZhY3RvcnM8L2tleXdvcmQ+PGtleXdv
cmQ+KlRyYW5zY3JpcHRpb24sIEdlbmV0aWM8L2tleXdvcmQ+PGtleXdvcmQ+VmlydXMgUmVwbGlj
YXRpb24vZ2VuZXRpY3M8L2tleXdvcmQ+PC9rZXl3b3Jkcz48ZGF0ZXM+PHllYXI+MjAxNTwveWVh
cj48cHViLWRhdGVzPjxkYXRlPk1heSAyMDwvZGF0ZT48L3B1Yi1kYXRlcz48L2RhdGVzPjxpc2Ju
PjIwNDEtMTcyMyAoRWxlY3Ryb25pYykmI3hEOzIwNDEtMTcyMyAoTGlua2luZyk8L2lzYm4+PGFj
Y2Vzc2lvbi1udW0+MjU5ODk5NzE8L2FjY2Vzc2lvbi1udW0+PHVybHM+PHJlbGF0ZWQtdXJscz48
dXJsPmh0dHBzOi8vd3d3Lm5jYmkubmxtLm5paC5nb3YvcHVibWVkLzI1OTg5OTcxPC91cmw+PC9y
ZWxhdGVkLXVybHM+PC91cmxzPjxjdXN0b20yPlBNQzQ0NDEyNTI8L2N1c3RvbTI+PGVsZWN0cm9u
aWMtcmVzb3VyY2UtbnVtPjEwLjEwMzgvbmNvbW1zODEyNjwvZWxlY3Ryb25pYy1yZXNvdXJjZS1u
dW0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SdXRrb3dza2k8L0F1dGhvcj48WWVhcj4yMDE1PC9ZZWFy
PjxSZWNOdW0+OTE1PC9SZWNOdW0+PERpc3BsYXlUZXh0PihSdXRrb3dza2kgZXQgYWwuLCAyMDE1
KTwvRGlzcGxheVRleHQ+PHJlY29yZD48cmVjLW51bWJlcj45MTU8L3JlYy1udW1iZXI+PGZvcmVp
Z24ta2V5cz48a2V5IGFwcD0iRU4iIGRiLWlkPSJ2cDlleHp6dHd6ejl4aWV4ZnM0djB4dmQ1ZTJm
c3ZlMDVheHIiIHRpbWVzdGFtcD0iMTcyMDUxMjY2MSI+OTE1PC9rZXk+PC9mb3JlaWduLWtleXM+
PHJlZi10eXBlIG5hbWU9IkpvdXJuYWwgQXJ0aWNsZSI+MTc8L3JlZi10eXBlPjxjb250cmlidXRv
cnM+PGF1dGhvcnM+PGF1dGhvcj5SdXRrb3dza2ksIEEuIEouPC9hdXRob3I+PGF1dGhvcj5Fcmhh
cmQsIEYuPC9hdXRob3I+PGF1dGhvcj5MJmFwb3M7SGVybmF1bHQsIEEuPC9hdXRob3I+PGF1dGhv
cj5Cb25mZXJ0LCBULjwvYXV0aG9yPjxhdXRob3I+U2NoaWxoYWJlbCwgTS48L2F1dGhvcj48YXV0
aG9yPkNydW1wLCBDLjwvYXV0aG9yPjxhdXRob3I+Um9zZW5zdGllbCwgUC48L2F1dGhvcj48YXV0
aG9yPkVmc3RhdGhpb3UsIFMuPC9hdXRob3I+PGF1dGhvcj5aaW1tZXIsIFIuPC9hdXRob3I+PGF1
dGhvcj5GcmllZGVsLCBDLiBDLjwvYXV0aG9yPjxhdXRob3I+RG9sa2VuLCBMLjwvYXV0aG9yPjwv
YXV0aG9ycz48L2NvbnRyaWJ1dG9ycz48YXV0aC1hZGRyZXNzPkRpdmlzaW9uIG9mIEluZmVjdGlv
dXMgRGlzZWFzZXMsIERlcGFydG1lbnQgb2YgTWVkaWNpbmUsIFVuaXZlcnNpdHkgb2YgQ2FtYnJp
ZGdlLCBDYW1icmlkZ2UgQ0IyIDBRUSwgVUsuJiN4RDtJbnN0aXR1dCBmdXIgSW5mb3JtYXRpaywg
THVkd2lnLU1heGltaWxpYW5zLVVuaXZlcnNpdGF0IE11bmNoZW4sIEFtYWxpZW5zdHJhc3NlIDE3
LCA4MDMzMyBNdW5jaGVuLCBHZXJtYW55LiYjeEQ7SW5zdGl0dXQgZnVyIEtsaW5pc2NoZSBNb2xl
a3VsYXJiaW9sb2dpZSwgQ2hyaXN0aWFuLUFsYnJlY2h0cy1Vbml2ZXJzaXRhdCBLaWVsLCBTY2hp
dHRlbmhlbG1zdHJhc3NlIDEyLCAyNDEwNSBLaWVsLCBHZXJtYW55LiYjeEQ7RGl2aXNpb24gb2Yg
Vmlyb2xvZ3ksIERlcGFydG1lbnQgb2YgUGF0aG9sb2d5LCBVbml2ZXJzaXR5IG9mIENhbWJyaWRn
ZSwgVGVubmlzIENvdXJ0IFJvYWQsIENhbWJyaWRnZSBDQjIgMVFQLCBVSy4mI3hEOzFdIERpdmlz
aW9uIG9mIEluZmVjdGlvdXMgRGlzZWFzZXMsIERlcGFydG1lbnQgb2YgTWVkaWNpbmUsIFVuaXZl
cnNpdHkgb2YgQ2FtYnJpZGdlLCBDYW1icmlkZ2UgQ0IyIDBRUSwgVUsgWzJdIEluc3RpdHV0IGZ1
ciBWaXJvbG9naWUsIEp1bGl1cy1NYXhpbWlsaWFucy1Vbml2ZXJzaXRhdCBXdXJ6YnVyZywgVmVy
c2JhY2hlciBTdHJhc3NlIDcsIDk3MDc4IFd1cnpidXJnLCBHZXJtYW55LjwvYXV0aC1hZGRyZXNz
Pjx0aXRsZXM+PHRpdGxlPldpZGVzcHJlYWQgZGlzcnVwdGlvbiBvZiBob3N0IHRyYW5zY3JpcHRp
b24gdGVybWluYXRpb24gaW4gSFNWLTEgaW5mZWN0aW9uPC90aXRsZT48c2Vjb25kYXJ5LXRpdGxl
Pk5hdCBDb21tdW48L3NlY29uZGFyeS10aXRsZT48L3RpdGxlcz48cGVyaW9kaWNhbD48ZnVsbC10
aXRsZT5OYXR1cmUgQ29tbXVuaWNhdGlvbnM8L2Z1bGwtdGl0bGU+PGFiYnItMT5OYXQgQ29tbXVu
PC9hYmJyLTE+PC9wZXJpb2RpY2FsPjxwYWdlcz43MTI2PC9wYWdlcz48dm9sdW1lPjY8L3ZvbHVt
ZT48ZWRpdGlvbj4yMDE1LzA1LzIxPC9lZGl0aW9uPjxrZXl3b3Jkcz48a2V5d29yZD5BbHRlcm5h
dGl2ZSBTcGxpY2luZzwva2V5d29yZD48a2V5d29yZD5Db2RvbiwgVGVybWluYXRvcjwva2V5d29y
ZD48a2V5d29yZD5DdWx0dXJlIE1lZGlhPC9rZXl3b3JkPjxrZXl3b3JkPkV4b25zPC9rZXl3b3Jk
PjxrZXl3b3JkPkZpYnJvYmxhc3RzL21ldGFib2xpc20vdmlyb2xvZ3k8L2tleXdvcmQ+PGtleXdv
cmQ+R2VuZSBFeHByZXNzaW9uIFJlZ3VsYXRpb24sIFZpcmFsPC9rZXl3b3JkPjxrZXl3b3JkPkdl
bmVzLCBWaXJhbDwva2V5d29yZD48a2V5d29yZD5HZW5vbWUsIFZpcmFsPC9rZXl3b3JkPjxrZXl3
b3JkPkhlcnBlcyBTaW1wbGV4Lyp2aXJvbG9neTwva2V5d29yZD48a2V5d29yZD5IZXJwZXN2aXJ1
cyAxLCBIdW1hbi8qZ2VuZXRpY3M8L2tleXdvcmQ+PGtleXdvcmQ+SHVtYW5zPC9rZXl3b3JkPjxr
ZXl3b3JkPkludHJvbnM8L2tleXdvcmQ+PGtleXdvcmQ+T3BlbiBSZWFkaW5nIEZyYW1lczwva2V5
d29yZD48a2V5d29yZD5Qb2x5IEE8L2tleXdvcmQ+PGtleXdvcmQ+UHJvdGVpbiBCaW9zeW50aGVz
aXM8L2tleXdvcmQ+PGtleXdvcmQ+Uk5BL2Jpb3N5bnRoZXNpczwva2V5d29yZD48a2V5d29yZD5S
TkEsIE1lc3Nlbmdlci9tZXRhYm9saXNtPC9rZXl3b3JkPjxrZXl3b3JkPlJpYm9zb21lcy91bHRy
YXN0cnVjdHVyZTwva2V5d29yZD48a2V5d29yZD5UaW1lIEZhY3RvcnM8L2tleXdvcmQ+PGtleXdv
cmQ+KlRyYW5zY3JpcHRpb24sIEdlbmV0aWM8L2tleXdvcmQ+PGtleXdvcmQ+VmlydXMgUmVwbGlj
YXRpb24vZ2VuZXRpY3M8L2tleXdvcmQ+PC9rZXl3b3Jkcz48ZGF0ZXM+PHllYXI+MjAxNTwveWVh
cj48cHViLWRhdGVzPjxkYXRlPk1heSAyMDwvZGF0ZT48L3B1Yi1kYXRlcz48L2RhdGVzPjxpc2Ju
PjIwNDEtMTcyMyAoRWxlY3Ryb25pYykmI3hEOzIwNDEtMTcyMyAoTGlua2luZyk8L2lzYm4+PGFj
Y2Vzc2lvbi1udW0+MjU5ODk5NzE8L2FjY2Vzc2lvbi1udW0+PHVybHM+PHJlbGF0ZWQtdXJscz48
dXJsPmh0dHBzOi8vd3d3Lm5jYmkubmxtLm5paC5nb3YvcHVibWVkLzI1OTg5OTcxPC91cmw+PC9y
ZWxhdGVkLXVybHM+PC91cmxzPjxjdXN0b20yPlBNQzQ0NDEyNTI8L2N1c3RvbTI+PGVsZWN0cm9u
aWMtcmVzb3VyY2UtbnVtPjEwLjEwMzgvbmNvbW1zODEyNjwvZWxlY3Ryb25pYy1yZXNvdXJjZS1u
dW0+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Rutkowski et al., 2015)</w:t>
      </w:r>
      <w:r>
        <w:fldChar w:fldCharType="end"/>
      </w:r>
      <w:r w:rsidR="003B6DAE">
        <w:t>[75]</w:t>
      </w:r>
      <w:r>
        <w:t xml:space="preserve">.  </w:t>
      </w:r>
      <w:r>
        <w:rPr>
          <w:b/>
        </w:rPr>
        <w:t>b)</w:t>
      </w:r>
      <w:r>
        <w:rPr>
          <w:b/>
          <w:bCs/>
        </w:rPr>
        <w:t xml:space="preserve"> </w:t>
      </w:r>
      <w:r>
        <w:t>WT were infected with HSV-1 at MOI=1. After 1 hr infectious media was replaced with fresh media. One set was treated with 10ng/mL human IFN</w:t>
      </w:r>
      <w:r>
        <w:rPr>
          <w:rFonts w:ascii="Symbol" w:hAnsi="Symbol"/>
        </w:rPr>
        <w:t></w:t>
      </w:r>
      <w:r>
        <w:t xml:space="preserve"> for 24h. Cells were collected in TRIreagent at indicated times after infection (hpi). RNA was extracted and RT-qPCR was performed on indicated genes. All samples were normalized to Mock18S and expressed as relative expression to Mock.  </w:t>
      </w:r>
      <w:bookmarkStart w:id="2" w:name="_Hlk170376802"/>
      <w:r>
        <w:t>Data is shown as mean ± standard deviation (SD); *, p</w:t>
      </w:r>
      <w:r>
        <w:rPr>
          <w:rFonts w:cstheme="minorHAnsi"/>
        </w:rPr>
        <w:t>≤</w:t>
      </w:r>
      <w:r>
        <w:t>0.05 denoted only for relative expression &gt;1, by One-Way ANOVA</w:t>
      </w:r>
      <w:bookmarkEnd w:id="2"/>
      <w:r>
        <w:t>.</w:t>
      </w:r>
    </w:p>
    <w:p w14:paraId="1DD09E44" w14:textId="77777777" w:rsidR="00B2050C" w:rsidRDefault="00B2050C"/>
    <w:sectPr w:rsidR="00B205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A71"/>
    <w:rsid w:val="003B6DAE"/>
    <w:rsid w:val="00532A71"/>
    <w:rsid w:val="00576777"/>
    <w:rsid w:val="00601A34"/>
    <w:rsid w:val="00B2050C"/>
    <w:rsid w:val="00C12C05"/>
    <w:rsid w:val="00D26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55C3E"/>
  <w15:chartTrackingRefBased/>
  <w15:docId w15:val="{741656A5-08D9-445B-8A41-4CCAF9C23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C05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2C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C0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980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0" Type="http://schemas.openxmlformats.org/officeDocument/2006/relationships/oleObject" Target="embeddings/oleObject2.bin"/><Relationship Id="rId4" Type="http://schemas.openxmlformats.org/officeDocument/2006/relationships/styles" Target="style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7DCFED760CE54CB037A19DC09280CC" ma:contentTypeVersion="18" ma:contentTypeDescription="Create a new document." ma:contentTypeScope="" ma:versionID="b6b699cbd60b59dac9cb95ded21efcf1">
  <xsd:schema xmlns:xsd="http://www.w3.org/2001/XMLSchema" xmlns:xs="http://www.w3.org/2001/XMLSchema" xmlns:p="http://schemas.microsoft.com/office/2006/metadata/properties" xmlns:ns3="0ee28fa7-48ec-4cc0-93b1-b0b710514e0e" xmlns:ns4="b43add9b-3d5f-4bda-85c6-68c443a6d658" targetNamespace="http://schemas.microsoft.com/office/2006/metadata/properties" ma:root="true" ma:fieldsID="17bee568d29b912835909f6b94ab86cf" ns3:_="" ns4:_="">
    <xsd:import namespace="0ee28fa7-48ec-4cc0-93b1-b0b710514e0e"/>
    <xsd:import namespace="b43add9b-3d5f-4bda-85c6-68c443a6d65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e28fa7-48ec-4cc0-93b1-b0b710514e0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3add9b-3d5f-4bda-85c6-68c443a6d6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43add9b-3d5f-4bda-85c6-68c443a6d658" xsi:nil="true"/>
  </documentManagement>
</p:properties>
</file>

<file path=customXml/itemProps1.xml><?xml version="1.0" encoding="utf-8"?>
<ds:datastoreItem xmlns:ds="http://schemas.openxmlformats.org/officeDocument/2006/customXml" ds:itemID="{FE419CF9-737E-405E-BA54-23F3E6DE49B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D8D159D-41E9-4AA6-8585-50C8196ECA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e28fa7-48ec-4cc0-93b1-b0b710514e0e"/>
    <ds:schemaRef ds:uri="b43add9b-3d5f-4bda-85c6-68c443a6d6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710991E-EFE1-48E5-B722-87F850E40FA1}">
  <ds:schemaRefs>
    <ds:schemaRef ds:uri="http://schemas.microsoft.com/office/2006/metadata/properties"/>
    <ds:schemaRef ds:uri="http://schemas.microsoft.com/office/infopath/2007/PartnerControls"/>
    <ds:schemaRef ds:uri="b43add9b-3d5f-4bda-85c6-68c443a6d65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wait Parchure</dc:creator>
  <cp:keywords/>
  <dc:description/>
  <cp:lastModifiedBy>estesanita@gmail.com</cp:lastModifiedBy>
  <cp:revision>3</cp:revision>
  <dcterms:created xsi:type="dcterms:W3CDTF">2025-03-18T15:26:00Z</dcterms:created>
  <dcterms:modified xsi:type="dcterms:W3CDTF">2025-03-19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7DCFED760CE54CB037A19DC09280CC</vt:lpwstr>
  </property>
</Properties>
</file>